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139E" w:rsidRPr="00DD6977" w:rsidRDefault="0040139E" w:rsidP="0040139E">
      <w:pPr>
        <w:snapToGri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bookmarkStart w:id="0" w:name="_Hlk536358242"/>
      <w:r>
        <w:rPr>
          <w:rFonts w:ascii="Times New Roman" w:hAnsi="Times New Roman" w:cs="Times New Roman"/>
          <w:b/>
          <w:sz w:val="24"/>
          <w:szCs w:val="24"/>
          <w:lang w:eastAsia="zh-CN"/>
        </w:rPr>
        <w:t>S2 Table</w:t>
      </w:r>
      <w:r w:rsidRPr="00DD6977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Non-Insulin</w:t>
      </w:r>
      <w:r w:rsidRPr="00DD6977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Diabetes Monotherapy and Combination Therapy at Baseline (N=72,971)</w:t>
      </w:r>
      <w:r w:rsidRPr="00DD6977"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 xml:space="preserve"> 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671"/>
        <w:gridCol w:w="3827"/>
      </w:tblGrid>
      <w:tr w:rsidR="0040139E" w:rsidRPr="00DD6977" w:rsidTr="00B94494">
        <w:trPr>
          <w:trHeight w:val="316"/>
        </w:trPr>
        <w:tc>
          <w:tcPr>
            <w:tcW w:w="56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bookmarkEnd w:id="0"/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onotherapy</w:t>
            </w:r>
            <w:r w:rsidRPr="00DD6977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, n (%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</w:p>
        </w:tc>
      </w:tr>
      <w:tr w:rsidR="0040139E" w:rsidRPr="00DD6977" w:rsidTr="00B94494">
        <w:trPr>
          <w:trHeight w:val="316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Metformi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0139E" w:rsidRPr="00DD6977" w:rsidRDefault="0040139E" w:rsidP="00B94494">
            <w:pPr>
              <w:wordWrap w:val="0"/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,764 (40.1)</w:t>
            </w:r>
          </w:p>
        </w:tc>
      </w:tr>
      <w:tr w:rsidR="0040139E" w:rsidRPr="00DD6977" w:rsidTr="00B94494">
        <w:trPr>
          <w:trHeight w:val="316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Sulfonylure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,767 (17.5)</w:t>
            </w:r>
          </w:p>
        </w:tc>
      </w:tr>
      <w:tr w:rsidR="0040139E" w:rsidRPr="00DD6977" w:rsidTr="00B94494">
        <w:trPr>
          <w:trHeight w:val="316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  <w:bookmarkStart w:id="1" w:name="OLE_LINK227"/>
            <w:bookmarkStart w:id="2" w:name="OLE_LINK228"/>
            <w:r w:rsidRPr="00DD6977">
              <w:rPr>
                <w:rFonts w:ascii="Times New Roman" w:eastAsia="SimSun" w:hAnsi="Times New Roman" w:cs="Times New Roman"/>
                <w:sz w:val="24"/>
                <w:szCs w:val="24"/>
              </w:rPr>
              <w:t>Dipeptidyl peptidase 4 inhibitor</w:t>
            </w:r>
            <w:bookmarkEnd w:id="1"/>
            <w:bookmarkEnd w:id="2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0139E" w:rsidRPr="00DD6977" w:rsidRDefault="0040139E" w:rsidP="00B94494">
            <w:pPr>
              <w:wordWrap w:val="0"/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,097</w:t>
            </w:r>
            <w:proofErr w:type="gramStart"/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(</w:t>
            </w:r>
            <w:proofErr w:type="gramEnd"/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6)</w:t>
            </w:r>
          </w:p>
        </w:tc>
      </w:tr>
      <w:tr w:rsidR="0040139E" w:rsidRPr="00DD6977" w:rsidTr="00B94494">
        <w:trPr>
          <w:trHeight w:val="316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  <w:bookmarkStart w:id="3" w:name="OLE_LINK229"/>
            <w:bookmarkStart w:id="4" w:name="OLE_LINK230"/>
            <w:r w:rsidRPr="00DD6977">
              <w:rPr>
                <w:rFonts w:ascii="Times New Roman" w:eastAsia="SimSun" w:hAnsi="Times New Roman" w:cs="Times New Roman"/>
                <w:sz w:val="24"/>
                <w:szCs w:val="24"/>
              </w:rPr>
              <w:t>Glucagon-like peptide-1 receptor agonist</w:t>
            </w:r>
            <w:bookmarkEnd w:id="3"/>
            <w:bookmarkEnd w:id="4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0139E" w:rsidRPr="00DD6977" w:rsidRDefault="0040139E" w:rsidP="00B94494">
            <w:pPr>
              <w:wordWrap w:val="0"/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,525</w:t>
            </w:r>
            <w:proofErr w:type="gramStart"/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(</w:t>
            </w:r>
            <w:proofErr w:type="gramEnd"/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8)</w:t>
            </w:r>
          </w:p>
        </w:tc>
      </w:tr>
      <w:tr w:rsidR="0040139E" w:rsidRPr="00DD6977" w:rsidTr="00B94494">
        <w:trPr>
          <w:trHeight w:val="316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  <w:bookmarkStart w:id="5" w:name="OLE_LINK231"/>
            <w:bookmarkStart w:id="6" w:name="OLE_LINK232"/>
            <w:bookmarkStart w:id="7" w:name="OLE_LINK233"/>
            <w:r w:rsidRPr="00DD6977">
              <w:rPr>
                <w:rFonts w:ascii="Times New Roman" w:eastAsia="SimSun" w:hAnsi="Times New Roman" w:cs="Times New Roman"/>
                <w:sz w:val="24"/>
                <w:szCs w:val="24"/>
              </w:rPr>
              <w:t>Sodium glucose co-transporter inhibitor</w:t>
            </w:r>
            <w:bookmarkEnd w:id="5"/>
            <w:bookmarkEnd w:id="6"/>
            <w:bookmarkEnd w:id="7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39E" w:rsidRPr="00DD6977" w:rsidRDefault="0040139E" w:rsidP="00B94494">
            <w:pPr>
              <w:wordWrap w:val="0"/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2</w:t>
            </w:r>
            <w:proofErr w:type="gramStart"/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(</w:t>
            </w:r>
            <w:proofErr w:type="gramEnd"/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)</w:t>
            </w:r>
          </w:p>
        </w:tc>
      </w:tr>
      <w:tr w:rsidR="0040139E" w:rsidRPr="00DD6977" w:rsidTr="00B94494">
        <w:trPr>
          <w:trHeight w:val="316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</w:t>
            </w:r>
            <w:bookmarkStart w:id="8" w:name="OLE_LINK223"/>
            <w:bookmarkStart w:id="9" w:name="OLE_LINK224"/>
            <w:r w:rsidRPr="00DD6977">
              <w:rPr>
                <w:rFonts w:ascii="Times New Roman" w:eastAsia="SimSun" w:hAnsi="Times New Roman" w:cs="Times New Roman"/>
                <w:sz w:val="24"/>
                <w:szCs w:val="24"/>
              </w:rPr>
              <w:t>Thiazolidinedione</w:t>
            </w:r>
            <w:bookmarkEnd w:id="8"/>
            <w:bookmarkEnd w:id="9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39E" w:rsidRPr="00DD6977" w:rsidRDefault="0040139E" w:rsidP="00B94494">
            <w:pPr>
              <w:wordWrap w:val="0"/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,297</w:t>
            </w:r>
            <w:proofErr w:type="gramStart"/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(</w:t>
            </w:r>
            <w:proofErr w:type="gramEnd"/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5)</w:t>
            </w:r>
          </w:p>
        </w:tc>
      </w:tr>
      <w:tr w:rsidR="0040139E" w:rsidRPr="00DD6977" w:rsidTr="00B94494">
        <w:trPr>
          <w:trHeight w:val="316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0139E" w:rsidRPr="00DD6977" w:rsidTr="00B94494">
        <w:trPr>
          <w:trHeight w:val="316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Combination therapy</w:t>
            </w:r>
            <w:bookmarkStart w:id="10" w:name="OLE_LINK236"/>
            <w:bookmarkStart w:id="11" w:name="OLE_LINK237"/>
            <w:r w:rsidRPr="00DD6977">
              <w:rPr>
                <w:rFonts w:ascii="Times New Roman" w:hAnsi="Times New Roman" w:cs="Times New Roman"/>
                <w:bCs/>
                <w:sz w:val="24"/>
                <w:szCs w:val="24"/>
                <w:lang w:eastAsia="zh-CN"/>
              </w:rPr>
              <w:t>, n (%)</w:t>
            </w:r>
            <w:bookmarkEnd w:id="10"/>
            <w:bookmarkEnd w:id="11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</w:tr>
      <w:tr w:rsidR="0040139E" w:rsidRPr="00DD6977" w:rsidTr="00B94494">
        <w:trPr>
          <w:trHeight w:val="316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formin plus Sulfonylure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,691 (13.3)</w:t>
            </w:r>
          </w:p>
        </w:tc>
      </w:tr>
      <w:tr w:rsidR="0040139E" w:rsidRPr="00DD6977" w:rsidTr="00B94494">
        <w:trPr>
          <w:trHeight w:val="316"/>
        </w:trPr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Metformin plus </w:t>
            </w:r>
            <w:r w:rsidRPr="00DD6977">
              <w:rPr>
                <w:rFonts w:ascii="Times New Roman" w:eastAsia="SimSun" w:hAnsi="Times New Roman" w:cs="Times New Roman"/>
                <w:sz w:val="24"/>
                <w:szCs w:val="24"/>
              </w:rPr>
              <w:t>Thiazolidinedion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,383</w:t>
            </w:r>
            <w:proofErr w:type="gramStart"/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(</w:t>
            </w:r>
            <w:proofErr w:type="gramEnd"/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3)</w:t>
            </w:r>
          </w:p>
        </w:tc>
      </w:tr>
      <w:tr w:rsidR="0040139E" w:rsidRPr="00DD6977" w:rsidTr="00B94494">
        <w:trPr>
          <w:trHeight w:val="316"/>
        </w:trPr>
        <w:tc>
          <w:tcPr>
            <w:tcW w:w="5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ind w:firstLineChars="100" w:firstLine="240"/>
              <w:contextualSpacing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Other combination</w:t>
            </w:r>
            <w:r w:rsidRPr="00DD6977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CN"/>
              </w:rPr>
              <w:t xml:space="preserve"> b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0139E" w:rsidRPr="00DD6977" w:rsidRDefault="0040139E" w:rsidP="00B94494">
            <w:pPr>
              <w:snapToGrid w:val="0"/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,825</w:t>
            </w:r>
            <w:proofErr w:type="gramStart"/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  (</w:t>
            </w:r>
            <w:proofErr w:type="gramEnd"/>
            <w:r w:rsidRPr="00DD6977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4)</w:t>
            </w:r>
          </w:p>
        </w:tc>
      </w:tr>
    </w:tbl>
    <w:p w:rsidR="0040139E" w:rsidRDefault="0040139E" w:rsidP="0040139E">
      <w:pPr>
        <w:snapToGrid w:val="0"/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bookmarkStart w:id="12" w:name="_GoBack"/>
      <w:bookmarkEnd w:id="12"/>
    </w:p>
    <w:p w:rsidR="00D8079F" w:rsidRDefault="00D8079F">
      <w:pPr>
        <w:spacing w:line="259" w:lineRule="auto"/>
        <w:rPr>
          <w:rFonts w:ascii="Times New Roman" w:hAnsi="Times New Roman" w:cs="Times New Roman"/>
          <w:bCs/>
          <w:sz w:val="24"/>
          <w:szCs w:val="24"/>
          <w:lang w:eastAsia="zh-CN"/>
        </w:rPr>
      </w:pPr>
      <w:r w:rsidRPr="00D8079F">
        <w:rPr>
          <w:rFonts w:ascii="Times New Roman" w:hAnsi="Times New Roman" w:cs="Times New Roman"/>
          <w:bCs/>
          <w:sz w:val="24"/>
          <w:szCs w:val="24"/>
          <w:lang w:eastAsia="zh-CN"/>
        </w:rPr>
        <w:t>a Participants (N=72,971) were exclusively divided into monotherapy users (n=67,505, 74.1%) and combination therapy users (n=18,899, 25.9%). b Other combination consisted of two or two more components including metformin, sulfonylurea, Dipeptidyl peptidase 4 inhibitor, Glucagon-like peptide-1 receptor agonist, Sodium glucose co-transporter inhibitor and Thiazolidinedione.</w:t>
      </w:r>
    </w:p>
    <w:sectPr w:rsidR="00D8079F" w:rsidSect="003A2322">
      <w:pgSz w:w="12240" w:h="15840"/>
      <w:pgMar w:top="1440" w:right="1166" w:bottom="1440" w:left="116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1ED5" w:rsidRDefault="00AF1ED5" w:rsidP="00EA194F">
      <w:pPr>
        <w:spacing w:after="0" w:line="240" w:lineRule="auto"/>
      </w:pPr>
      <w:r>
        <w:separator/>
      </w:r>
    </w:p>
  </w:endnote>
  <w:endnote w:type="continuationSeparator" w:id="0">
    <w:p w:rsidR="00AF1ED5" w:rsidRDefault="00AF1ED5" w:rsidP="00EA19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1ED5" w:rsidRDefault="00AF1ED5" w:rsidP="00EA194F">
      <w:pPr>
        <w:spacing w:after="0" w:line="240" w:lineRule="auto"/>
      </w:pPr>
      <w:r>
        <w:separator/>
      </w:r>
    </w:p>
  </w:footnote>
  <w:footnote w:type="continuationSeparator" w:id="0">
    <w:p w:rsidR="00AF1ED5" w:rsidRDefault="00AF1ED5" w:rsidP="00EA19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FD"/>
    <w:rsid w:val="002106CB"/>
    <w:rsid w:val="00295392"/>
    <w:rsid w:val="003776FD"/>
    <w:rsid w:val="0040139E"/>
    <w:rsid w:val="00557925"/>
    <w:rsid w:val="007C5D41"/>
    <w:rsid w:val="00833B77"/>
    <w:rsid w:val="00AF1ED5"/>
    <w:rsid w:val="00D8079F"/>
    <w:rsid w:val="00E26894"/>
    <w:rsid w:val="00EA1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A4118"/>
  <w15:chartTrackingRefBased/>
  <w15:docId w15:val="{9E31BE1A-0160-4189-B90A-D7FB45F8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76FD"/>
    <w:pPr>
      <w:spacing w:line="256" w:lineRule="auto"/>
    </w:pPr>
    <w:rPr>
      <w:rFonts w:eastAsiaTheme="minorEastAsia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6FD"/>
    <w:pPr>
      <w:spacing w:after="0" w:line="240" w:lineRule="auto"/>
    </w:pPr>
    <w:rPr>
      <w:rFonts w:eastAsiaTheme="minorEastAsia"/>
      <w:kern w:val="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1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94F"/>
    <w:rPr>
      <w:rFonts w:eastAsiaTheme="minorEastAsia"/>
      <w:kern w:val="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EA1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194F"/>
    <w:rPr>
      <w:rFonts w:eastAsiaTheme="minorEastAsia"/>
      <w:kern w:val="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ta Murimi</dc:creator>
  <cp:keywords/>
  <dc:description/>
  <cp:lastModifiedBy>Berita Murimi</cp:lastModifiedBy>
  <cp:revision>4</cp:revision>
  <dcterms:created xsi:type="dcterms:W3CDTF">2019-01-27T19:42:00Z</dcterms:created>
  <dcterms:modified xsi:type="dcterms:W3CDTF">2019-01-28T02:28:00Z</dcterms:modified>
</cp:coreProperties>
</file>